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CC1" w:rsidRPr="00FB0B56" w:rsidRDefault="007B6F73">
      <w:pPr>
        <w:rPr>
          <w:rFonts w:ascii="Times New Roman" w:eastAsia="游明朝" w:hAnsi="Times New Roman" w:cs="Times New Roman"/>
          <w:color w:val="000000" w:themeColor="text1"/>
          <w:kern w:val="0"/>
          <w:sz w:val="22"/>
        </w:rPr>
      </w:pPr>
      <w:r w:rsidRPr="00727412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U</w:t>
      </w:r>
      <w:r w:rsidRPr="00727412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nadjusted association </w:t>
      </w:r>
      <w:r w:rsidRPr="007B6F73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between partic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ipation</w:t>
      </w:r>
      <w:r w:rsidRPr="007B6F73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in social insurance programs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and health outcomes</w:t>
      </w:r>
      <w:r w:rsidR="000A2E65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in each survey year</w:t>
      </w:r>
      <w:r w:rsidR="008E1C88" w:rsidRPr="00FB0B56"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t xml:space="preserve"> (see Table</w:t>
      </w:r>
      <w:r w:rsidR="005A48B5">
        <w:rPr>
          <w:rFonts w:ascii="Times New Roman" w:eastAsia="游明朝" w:hAnsi="Times New Roman" w:cs="Times New Roman" w:hint="eastAsia"/>
          <w:color w:val="000000" w:themeColor="text1"/>
          <w:kern w:val="0"/>
          <w:sz w:val="22"/>
        </w:rPr>
        <w:t xml:space="preserve"> 2</w:t>
      </w:r>
      <w:r w:rsidR="008E1C88" w:rsidRPr="00FB0B56"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t xml:space="preserve"> in main text)</w:t>
      </w:r>
    </w:p>
    <w:p w:rsidR="008A6CC1" w:rsidRDefault="008A6CC1">
      <w:pP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</w:p>
    <w:p w:rsidR="001F3F40" w:rsidRPr="008A6CC1" w:rsidRDefault="008A6CC1" w:rsidP="008A6CC1">
      <w:pP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(1)</w:t>
      </w:r>
      <w:r w:rsidR="007B6F73" w:rsidRPr="008A6CC1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2011</w:t>
      </w:r>
    </w:p>
    <w:p w:rsidR="001F3F40" w:rsidRDefault="001F3F40"/>
    <w:tbl>
      <w:tblPr>
        <w:tblW w:w="1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560"/>
        <w:gridCol w:w="1500"/>
        <w:gridCol w:w="1223"/>
        <w:gridCol w:w="1417"/>
        <w:gridCol w:w="1077"/>
        <w:gridCol w:w="1043"/>
        <w:gridCol w:w="802"/>
        <w:gridCol w:w="958"/>
        <w:gridCol w:w="1020"/>
      </w:tblGrid>
      <w:tr w:rsidR="005A48B5" w:rsidRPr="005A48B5" w:rsidTr="005A48B5">
        <w:trPr>
          <w:trHeight w:val="300"/>
        </w:trPr>
        <w:tc>
          <w:tcPr>
            <w:tcW w:w="4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ortio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ticipan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participant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b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 – (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-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s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</w:tr>
      <w:tr w:rsidR="005A48B5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Social Pension Insurance (NRSPI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5.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9487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5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86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bookmarkStart w:id="0" w:name="_GoBack" w:colFirst="0" w:colLast="0"/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prospec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5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022</w:t>
            </w:r>
          </w:p>
        </w:tc>
      </w:tr>
      <w:bookmarkEnd w:id="0"/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5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34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6.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96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5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4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46</w:t>
            </w:r>
          </w:p>
        </w:tc>
      </w:tr>
      <w:tr w:rsidR="00284154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Cooperative Medical Scheme (NRCMS) 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0.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9493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93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prospec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029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41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2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97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0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57</w:t>
            </w:r>
          </w:p>
        </w:tc>
      </w:tr>
    </w:tbl>
    <w:p w:rsidR="008A6CC1" w:rsidRDefault="008A6CC1"/>
    <w:p w:rsidR="00D033AF" w:rsidRDefault="00D033AF"/>
    <w:p w:rsidR="00D033AF" w:rsidRDefault="00D033AF" w:rsidP="00D033AF">
      <w:pP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lastRenderedPageBreak/>
        <w:t>(2)</w:t>
      </w:r>
      <w:r w:rsidRPr="008A6CC1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201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3</w:t>
      </w:r>
    </w:p>
    <w:p w:rsidR="00D033AF" w:rsidRPr="008A6CC1" w:rsidRDefault="00D033AF" w:rsidP="00D033AF">
      <w:pP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</w:p>
    <w:tbl>
      <w:tblPr>
        <w:tblW w:w="1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560"/>
        <w:gridCol w:w="1500"/>
        <w:gridCol w:w="1223"/>
        <w:gridCol w:w="1417"/>
        <w:gridCol w:w="1077"/>
        <w:gridCol w:w="1043"/>
        <w:gridCol w:w="802"/>
        <w:gridCol w:w="958"/>
        <w:gridCol w:w="1020"/>
      </w:tblGrid>
      <w:tr w:rsidR="005A48B5" w:rsidRPr="005A48B5" w:rsidTr="005A48B5">
        <w:trPr>
          <w:trHeight w:val="300"/>
        </w:trPr>
        <w:tc>
          <w:tcPr>
            <w:tcW w:w="4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ortio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ticipan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participant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b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 – (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-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s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</w:tr>
      <w:tr w:rsidR="005A48B5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Social Pension Insurance (NRSPI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17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00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prospec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92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56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0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89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43</w:t>
            </w:r>
          </w:p>
        </w:tc>
      </w:tr>
      <w:tr w:rsidR="00284154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Cooperative Medical Scheme (NRCMS) 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0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26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4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06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prospec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3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97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1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61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2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93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0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71</w:t>
            </w:r>
          </w:p>
        </w:tc>
      </w:tr>
    </w:tbl>
    <w:p w:rsidR="00D033AF" w:rsidRDefault="00D033AF" w:rsidP="00D033AF"/>
    <w:p w:rsidR="00D033AF" w:rsidRDefault="00D033AF" w:rsidP="00D033AF"/>
    <w:p w:rsidR="00D033AF" w:rsidRDefault="00D033AF" w:rsidP="00D033AF"/>
    <w:p w:rsidR="00D033AF" w:rsidRDefault="00D033AF" w:rsidP="00D033AF"/>
    <w:p w:rsidR="00D033AF" w:rsidRDefault="00D033AF" w:rsidP="00D033AF">
      <w:pP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lastRenderedPageBreak/>
        <w:t>(3)</w:t>
      </w:r>
      <w:r w:rsidRPr="008A6CC1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201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5</w:t>
      </w:r>
    </w:p>
    <w:p w:rsidR="00D033AF" w:rsidRDefault="00D033AF" w:rsidP="00D033AF"/>
    <w:tbl>
      <w:tblPr>
        <w:tblW w:w="14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560"/>
        <w:gridCol w:w="1500"/>
        <w:gridCol w:w="1223"/>
        <w:gridCol w:w="1417"/>
        <w:gridCol w:w="1077"/>
        <w:gridCol w:w="1043"/>
        <w:gridCol w:w="802"/>
        <w:gridCol w:w="958"/>
        <w:gridCol w:w="1020"/>
      </w:tblGrid>
      <w:tr w:rsidR="005A48B5" w:rsidRPr="005A48B5" w:rsidTr="005A48B5">
        <w:trPr>
          <w:trHeight w:val="30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ortio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ticipan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participant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participan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b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(a) – (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-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s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</w:t>
            </w:r>
          </w:p>
        </w:tc>
      </w:tr>
      <w:tr w:rsidR="005A48B5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Social Pension Insurance (NRSPI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7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89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7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33</w:t>
            </w:r>
          </w:p>
        </w:tc>
      </w:tr>
      <w:tr w:rsidR="00284154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prospec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7.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154" w:rsidRPr="005A48B5" w:rsidRDefault="00284154" w:rsidP="002841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29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8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297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9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82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7.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24</w:t>
            </w:r>
          </w:p>
        </w:tc>
      </w:tr>
      <w:tr w:rsidR="005A48B5" w:rsidRPr="005A48B5" w:rsidTr="005A48B5">
        <w:trPr>
          <w:trHeight w:val="300"/>
        </w:trPr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ew Rural Cooperative Medical Scheme (NRCMS)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lf-rated health (SRH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4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001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gnitive function (CF: 1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4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40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28415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Mental health </w:t>
            </w:r>
            <w:r w:rsidR="00284154"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spect</w:t>
            </w:r>
            <w:r w:rsidR="0028415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MH1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4.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34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tal health at present (MH2: 1–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4.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02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health problem for working (NHP: 0–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6.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88</w:t>
            </w:r>
          </w:p>
        </w:tc>
      </w:tr>
      <w:tr w:rsidR="005A48B5" w:rsidRPr="005A48B5" w:rsidTr="005A48B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 disease (0–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&lt; 0.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4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6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8B5" w:rsidRPr="005A48B5" w:rsidRDefault="005A48B5" w:rsidP="005A48B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A48B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47</w:t>
            </w:r>
          </w:p>
        </w:tc>
      </w:tr>
    </w:tbl>
    <w:p w:rsidR="00195F6A" w:rsidRPr="007B6F73" w:rsidRDefault="00195F6A" w:rsidP="00D033AF"/>
    <w:sectPr w:rsidR="00195F6A" w:rsidRPr="007B6F73" w:rsidSect="001F3F4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B16" w:rsidRDefault="00FB0B16" w:rsidP="007B6F73">
      <w:r>
        <w:separator/>
      </w:r>
    </w:p>
  </w:endnote>
  <w:endnote w:type="continuationSeparator" w:id="0">
    <w:p w:rsidR="00FB0B16" w:rsidRDefault="00FB0B16" w:rsidP="007B6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B16" w:rsidRDefault="00FB0B16" w:rsidP="007B6F73">
      <w:r>
        <w:separator/>
      </w:r>
    </w:p>
  </w:footnote>
  <w:footnote w:type="continuationSeparator" w:id="0">
    <w:p w:rsidR="00FB0B16" w:rsidRDefault="00FB0B16" w:rsidP="007B6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3F5"/>
    <w:multiLevelType w:val="hybridMultilevel"/>
    <w:tmpl w:val="D7349FC4"/>
    <w:lvl w:ilvl="0" w:tplc="7FB6F9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AF8"/>
    <w:rsid w:val="00006B63"/>
    <w:rsid w:val="000151FA"/>
    <w:rsid w:val="0001683D"/>
    <w:rsid w:val="000A2E65"/>
    <w:rsid w:val="000F6CD4"/>
    <w:rsid w:val="00195F6A"/>
    <w:rsid w:val="001F3F40"/>
    <w:rsid w:val="00284154"/>
    <w:rsid w:val="003E37AA"/>
    <w:rsid w:val="005643B4"/>
    <w:rsid w:val="005A48B5"/>
    <w:rsid w:val="007B6F73"/>
    <w:rsid w:val="0089735A"/>
    <w:rsid w:val="008A6CC1"/>
    <w:rsid w:val="008E1C88"/>
    <w:rsid w:val="009076EE"/>
    <w:rsid w:val="00D033AF"/>
    <w:rsid w:val="00D52AF8"/>
    <w:rsid w:val="00FB0B16"/>
    <w:rsid w:val="00FB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CB971F"/>
  <w15:chartTrackingRefBased/>
  <w15:docId w15:val="{39199D93-2AFB-458B-97F2-2242332B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color w:val="000000" w:themeColor="text1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F40"/>
    <w:pPr>
      <w:widowControl w:val="0"/>
      <w:jc w:val="both"/>
    </w:pPr>
    <w:rPr>
      <w:rFonts w:asciiTheme="minorHAnsi" w:eastAsiaTheme="minorEastAsia" w:hAnsiTheme="minorHAnsi"/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F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6F73"/>
    <w:rPr>
      <w:rFonts w:asciiTheme="minorHAnsi" w:eastAsiaTheme="minorEastAsia" w:hAnsiTheme="minorHAnsi"/>
      <w:color w:val="auto"/>
    </w:rPr>
  </w:style>
  <w:style w:type="paragraph" w:styleId="a5">
    <w:name w:val="footer"/>
    <w:basedOn w:val="a"/>
    <w:link w:val="a6"/>
    <w:uiPriority w:val="99"/>
    <w:unhideWhenUsed/>
    <w:rsid w:val="007B6F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6F73"/>
    <w:rPr>
      <w:rFonts w:asciiTheme="minorHAnsi" w:eastAsiaTheme="minorEastAsia" w:hAnsiTheme="minorHAnsi"/>
      <w:color w:val="auto"/>
    </w:rPr>
  </w:style>
  <w:style w:type="paragraph" w:styleId="a7">
    <w:name w:val="List Paragraph"/>
    <w:basedOn w:val="a"/>
    <w:uiPriority w:val="34"/>
    <w:qFormat/>
    <w:rsid w:val="008A6CC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o</dc:creator>
  <cp:keywords/>
  <dc:description/>
  <cp:lastModifiedBy>Reviewer</cp:lastModifiedBy>
  <cp:revision>17</cp:revision>
  <dcterms:created xsi:type="dcterms:W3CDTF">2020-10-26T13:03:00Z</dcterms:created>
  <dcterms:modified xsi:type="dcterms:W3CDTF">2020-10-30T12:48:00Z</dcterms:modified>
</cp:coreProperties>
</file>